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038" w:type="dxa"/>
        <w:tblLook w:val="04A0" w:firstRow="1" w:lastRow="0" w:firstColumn="1" w:lastColumn="0" w:noHBand="0" w:noVBand="1"/>
      </w:tblPr>
      <w:tblGrid>
        <w:gridCol w:w="2584"/>
        <w:gridCol w:w="1113"/>
        <w:gridCol w:w="1399"/>
        <w:gridCol w:w="942"/>
      </w:tblGrid>
      <w:tr w:rsidR="00080907" w:rsidRPr="00080907" w14:paraId="0DFF2A5D" w14:textId="77777777" w:rsidTr="00F420B7">
        <w:trPr>
          <w:trHeight w:val="290"/>
        </w:trPr>
        <w:tc>
          <w:tcPr>
            <w:tcW w:w="60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39384" w14:textId="33FC00F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evels of significance for genotype x environment ANOVA with </w:t>
            </w:r>
            <w:r w:rsidRPr="0008090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ost ho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ukey HSD test.</w:t>
            </w:r>
          </w:p>
        </w:tc>
      </w:tr>
      <w:tr w:rsidR="00080907" w:rsidRPr="00080907" w14:paraId="0F0BED0E" w14:textId="77777777" w:rsidTr="00F420B7">
        <w:trPr>
          <w:trHeight w:val="290"/>
        </w:trPr>
        <w:tc>
          <w:tcPr>
            <w:tcW w:w="25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BAFA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pound</w:t>
            </w:r>
          </w:p>
        </w:tc>
        <w:tc>
          <w:tcPr>
            <w:tcW w:w="34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B57A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080907" w:rsidRPr="00080907" w14:paraId="3068B4FB" w14:textId="77777777" w:rsidTr="00F420B7">
        <w:trPr>
          <w:trHeight w:val="697"/>
        </w:trPr>
        <w:tc>
          <w:tcPr>
            <w:tcW w:w="2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1DC92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A682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otype</w:t>
            </w:r>
          </w:p>
        </w:tc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780F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vironment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9F14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xE</w:t>
            </w:r>
            <w:proofErr w:type="spellEnd"/>
          </w:p>
        </w:tc>
      </w:tr>
      <w:tr w:rsidR="00080907" w:rsidRPr="00080907" w14:paraId="6171EA4E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DE9F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ucosinolates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040A6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CCD57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E3C73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080907" w:rsidRPr="00080907" w14:paraId="01D504CC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AD24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Glucoraphani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331E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D518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F9B2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080907" w:rsidRPr="00080907" w14:paraId="7AE2EC42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C57F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Progoitri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8C9B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DD44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5411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203</w:t>
            </w:r>
          </w:p>
        </w:tc>
      </w:tr>
      <w:tr w:rsidR="00080907" w:rsidRPr="00080907" w14:paraId="4246ABBD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A93E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Glucoalyssi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A6BB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53D5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14FB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3</w:t>
            </w:r>
          </w:p>
        </w:tc>
      </w:tr>
      <w:tr w:rsidR="00080907" w:rsidRPr="00080907" w14:paraId="1CC630A6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413C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Diglucothiobeini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70E3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1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A95B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C952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730</w:t>
            </w:r>
          </w:p>
        </w:tc>
      </w:tr>
      <w:tr w:rsidR="00080907" w:rsidRPr="00080907" w14:paraId="47D1C50B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0C52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Glucosativi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9296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5471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45A0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826</w:t>
            </w:r>
          </w:p>
        </w:tc>
      </w:tr>
      <w:tr w:rsidR="00080907" w:rsidRPr="00080907" w14:paraId="5B88FB87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207E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4-hydroxyglucobrassici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7862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360D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3A28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432</w:t>
            </w:r>
          </w:p>
        </w:tc>
      </w:tr>
      <w:tr w:rsidR="00080907" w:rsidRPr="00080907" w14:paraId="56468C87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5292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Glucoeruci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6D6D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C5E4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86C2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120</w:t>
            </w:r>
          </w:p>
        </w:tc>
      </w:tr>
      <w:tr w:rsidR="00080907" w:rsidRPr="00080907" w14:paraId="6EE0A119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FEE4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Dimeric-4-mercaptobuty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6797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E1F3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F5CD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</w:t>
            </w:r>
          </w:p>
        </w:tc>
      </w:tr>
      <w:tr w:rsidR="00080907" w:rsidRPr="00080907" w14:paraId="6FF18D12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1DF0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4-methoxyglucobrassici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62B7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0136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62D6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119</w:t>
            </w:r>
          </w:p>
        </w:tc>
      </w:tr>
      <w:tr w:rsidR="00080907" w:rsidRPr="00080907" w14:paraId="4CDECEFF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E9DF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Neoglucobrassici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CD14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5388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4507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080907" w:rsidRPr="00080907" w14:paraId="5CC01429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E1FC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Total GSL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2FC1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C33A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3FD0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4</w:t>
            </w:r>
          </w:p>
        </w:tc>
      </w:tr>
      <w:tr w:rsidR="00080907" w:rsidRPr="00080907" w14:paraId="769D3916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DA3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ugar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80C3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9DEA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1B7D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0907" w:rsidRPr="00080907" w14:paraId="46B2DA8D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076B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Sucro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4241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0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7BCC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2630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6</w:t>
            </w:r>
          </w:p>
        </w:tc>
      </w:tr>
      <w:tr w:rsidR="00080907" w:rsidRPr="00080907" w14:paraId="2C8BB125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2844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Gluco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98C3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4570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8FF0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</w:tr>
      <w:tr w:rsidR="00080907" w:rsidRPr="00080907" w14:paraId="7DCDB70F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B2CF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Galacto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64EC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94A5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286D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261</w:t>
            </w:r>
          </w:p>
        </w:tc>
      </w:tr>
      <w:tr w:rsidR="00080907" w:rsidRPr="00080907" w14:paraId="1EF2095D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B601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Fructo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326E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63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9FA5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562F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988</w:t>
            </w:r>
          </w:p>
        </w:tc>
      </w:tr>
      <w:tr w:rsidR="00080907" w:rsidRPr="00080907" w14:paraId="09FF00B2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08C8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Total sugar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ABE3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1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E506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14E9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409</w:t>
            </w:r>
          </w:p>
        </w:tc>
      </w:tr>
      <w:tr w:rsidR="00080907" w:rsidRPr="00080907" w14:paraId="3F6EB188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5C2C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rganic acid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BD9A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B0EF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A18F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0907" w:rsidRPr="00080907" w14:paraId="4C123101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8C4B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Citri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E392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5F6E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07DB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134</w:t>
            </w:r>
          </w:p>
        </w:tc>
      </w:tr>
      <w:tr w:rsidR="00080907" w:rsidRPr="00080907" w14:paraId="1B02D210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C209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Mali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C8D6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6D12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0F46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080907" w:rsidRPr="00080907" w14:paraId="54ED1127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7D4A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Succini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52AE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AC09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4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B267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101</w:t>
            </w:r>
          </w:p>
        </w:tc>
      </w:tr>
      <w:tr w:rsidR="00080907" w:rsidRPr="00080907" w14:paraId="6F9BE8C6" w14:textId="77777777" w:rsidTr="00F420B7">
        <w:trPr>
          <w:trHeight w:val="29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E90D" w14:textId="77777777" w:rsidR="00080907" w:rsidRPr="00080907" w:rsidRDefault="00080907" w:rsidP="00F420B7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Total acid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5012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8CCB" w14:textId="77777777" w:rsidR="00080907" w:rsidRPr="00080907" w:rsidRDefault="00080907" w:rsidP="00F420B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21CF" w14:textId="77777777" w:rsidR="00080907" w:rsidRPr="00080907" w:rsidRDefault="00080907" w:rsidP="00F420B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0907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</w:tr>
    </w:tbl>
    <w:p w14:paraId="31976A20" w14:textId="77777777" w:rsidR="007C4FED" w:rsidRDefault="007C4FED"/>
    <w:sectPr w:rsidR="007C4F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907"/>
    <w:rsid w:val="00080907"/>
    <w:rsid w:val="007C4FED"/>
    <w:rsid w:val="00DA66E3"/>
    <w:rsid w:val="00F4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FC34E"/>
  <w15:chartTrackingRefBased/>
  <w15:docId w15:val="{AE4058B5-54DD-4C0B-A27E-CE9B8E4B7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7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48</Characters>
  <Application>Microsoft Office Word</Application>
  <DocSecurity>0</DocSecurity>
  <Lines>17</Lines>
  <Paragraphs>9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ell</dc:creator>
  <cp:keywords/>
  <dc:description/>
  <cp:lastModifiedBy>Luke Bell</cp:lastModifiedBy>
  <cp:revision>3</cp:revision>
  <dcterms:created xsi:type="dcterms:W3CDTF">2022-08-03T16:45:00Z</dcterms:created>
  <dcterms:modified xsi:type="dcterms:W3CDTF">2022-08-05T15:03:00Z</dcterms:modified>
</cp:coreProperties>
</file>